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6D564A" w14:textId="77777777" w:rsidR="00477119" w:rsidRDefault="00EE7B7C">
      <w:r w:rsidRPr="00EE7B7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D9400A4" wp14:editId="41E9706A">
                <wp:simplePos x="0" y="0"/>
                <wp:positionH relativeFrom="column">
                  <wp:posOffset>-114300</wp:posOffset>
                </wp:positionH>
                <wp:positionV relativeFrom="paragraph">
                  <wp:posOffset>4514850</wp:posOffset>
                </wp:positionV>
                <wp:extent cx="5895975" cy="2457450"/>
                <wp:effectExtent l="0" t="0" r="0" b="0"/>
                <wp:wrapNone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5975" cy="24574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CCBA4F9" w14:textId="682326D4" w:rsidR="00EE7B7C" w:rsidRPr="00873988" w:rsidRDefault="00EE7B7C" w:rsidP="00164559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87398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upplemental Figure 1.</w:t>
                            </w:r>
                            <w:proofErr w:type="gramEnd"/>
                            <w:r w:rsidRPr="0087398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 w:rsidR="00873988" w:rsidRPr="00873988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apMan</w:t>
                            </w:r>
                            <w:proofErr w:type="spellEnd"/>
                            <w:r w:rsidR="00873988" w:rsidRPr="00873988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visualization of</w:t>
                            </w:r>
                            <w:r w:rsidRPr="00873988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the transcriptional response </w:t>
                            </w:r>
                            <w:r w:rsidR="00873988" w:rsidRPr="00873988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of</w:t>
                            </w:r>
                            <w:r w:rsidRPr="00873988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poplar to the overexpression of the </w:t>
                            </w:r>
                            <w:r w:rsidRPr="00873988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tGolS3</w:t>
                            </w:r>
                            <w:r w:rsidRPr="00873988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  <w:proofErr w:type="gramEnd"/>
                            <w:r w:rsidRPr="00873988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873988" w:rsidRPr="00873988">
                              <w:rPr>
                                <w:sz w:val="20"/>
                                <w:szCs w:val="20"/>
                              </w:rPr>
                              <w:t>Schematic o</w:t>
                            </w:r>
                            <w:r w:rsidRPr="00873988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verview of the changes in metabolism-related gene expression in source leaves of </w:t>
                            </w:r>
                            <w:r w:rsidRPr="00873988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tGolS3</w:t>
                            </w:r>
                            <w:r w:rsidRPr="00873988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overexpressing poplar (line 6) compared to wild-type tree. Heat map representation indicates log2 -fold changes. Blue: upregulated. Red: downregulated. Red arrow indicates photosynthesis and photorespiration- related genes. Blue arrows indicate sucrose a</w:t>
                            </w:r>
                            <w:bookmarkStart w:id="0" w:name="_GoBack"/>
                            <w:bookmarkEnd w:id="0"/>
                            <w:r w:rsidRPr="00873988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nd </w:t>
                            </w:r>
                            <w:r w:rsidRPr="00873988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yo</w:t>
                            </w:r>
                            <w:r w:rsidRPr="00873988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-inositol metabolism-related genes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Box 5" o:spid="_x0000_s1026" type="#_x0000_t202" style="position:absolute;margin-left:-8.95pt;margin-top:355.5pt;width:464.25pt;height:193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" filled="f" stroked="f">
                <v:textbox>
                  <w:txbxContent>
                    <w:p w14:paraId="0CCBA4F9" w14:textId="682326D4" w:rsidR="00EE7B7C" w:rsidRPr="00873988" w:rsidRDefault="00EE7B7C" w:rsidP="00164559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sz w:val="20"/>
                          <w:szCs w:val="20"/>
                        </w:rPr>
                      </w:pPr>
                      <w:proofErr w:type="gramStart"/>
                      <w:r w:rsidRPr="00873988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Supplemental Figure 1.</w:t>
                      </w:r>
                      <w:proofErr w:type="gramEnd"/>
                      <w:r w:rsidRPr="00873988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proofErr w:type="gramStart"/>
                      <w:r w:rsidR="00873988" w:rsidRPr="00873988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MapMan</w:t>
                      </w:r>
                      <w:proofErr w:type="spellEnd"/>
                      <w:r w:rsidR="00873988" w:rsidRPr="00873988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visualization of</w:t>
                      </w:r>
                      <w:r w:rsidRPr="00873988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the transcriptional response </w:t>
                      </w:r>
                      <w:r w:rsidR="00873988" w:rsidRPr="00873988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of</w:t>
                      </w:r>
                      <w:r w:rsidRPr="00873988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poplar to the overexpression of the </w:t>
                      </w:r>
                      <w:r w:rsidRPr="00873988">
                        <w:rPr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AtGolS3</w:t>
                      </w:r>
                      <w:r w:rsidRPr="00873988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  <w:proofErr w:type="gramEnd"/>
                      <w:r w:rsidRPr="00873988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873988" w:rsidRPr="00873988">
                        <w:rPr>
                          <w:sz w:val="20"/>
                          <w:szCs w:val="20"/>
                        </w:rPr>
                        <w:t>Schematic o</w:t>
                      </w:r>
                      <w:r w:rsidRPr="00873988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verview of the changes in metabolism-related gene expression in source leaves of </w:t>
                      </w:r>
                      <w:r w:rsidRPr="00873988">
                        <w:rPr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AtGolS3</w:t>
                      </w:r>
                      <w:r w:rsidRPr="00873988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overexpressing poplar (line 6) compared to wild-type tree. Heat map representation indicates log2 -fold changes. Blue: upregulated. Red: downregulated. Red arrow indicates photosynthesis and photorespiration- related genes. Blue arrows indicate sucrose a</w:t>
                      </w:r>
                      <w:bookmarkStart w:id="1" w:name="_GoBack"/>
                      <w:bookmarkEnd w:id="1"/>
                      <w:r w:rsidRPr="00873988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nd </w:t>
                      </w:r>
                      <w:r w:rsidRPr="00873988">
                        <w:rPr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myo</w:t>
                      </w:r>
                      <w:r w:rsidRPr="00873988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-inositol metabolism-related genes.</w:t>
                      </w:r>
                    </w:p>
                  </w:txbxContent>
                </v:textbox>
              </v:shape>
            </w:pict>
          </mc:Fallback>
        </mc:AlternateContent>
      </w:r>
      <w:r w:rsidRPr="00EE7B7C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338A6E5F" wp14:editId="60B9008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688632" cy="4170382"/>
            <wp:effectExtent l="0" t="0" r="7620" b="1905"/>
            <wp:wrapNone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8632" cy="417038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E7B7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557ECD" wp14:editId="4EEE56D0">
                <wp:simplePos x="0" y="0"/>
                <wp:positionH relativeFrom="column">
                  <wp:posOffset>5203190</wp:posOffset>
                </wp:positionH>
                <wp:positionV relativeFrom="paragraph">
                  <wp:posOffset>868045</wp:posOffset>
                </wp:positionV>
                <wp:extent cx="206199" cy="133398"/>
                <wp:effectExtent l="19050" t="38100" r="22860" b="38100"/>
                <wp:wrapNone/>
                <wp:docPr id="3" name="Right Arrow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9268347">
                          <a:off x="0" y="0"/>
                          <a:ext cx="206199" cy="133398"/>
                        </a:xfrm>
                        <a:prstGeom prst="right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type w14:anchorId="0999B58D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2" o:spid="_x0000_s1026" type="#_x0000_t13" style="position:absolute;margin-left:409.7pt;margin-top:68.35pt;width:16.25pt;height:10.5pt;rotation:10123506fd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" adj="14613" fillcolor="red" strokecolor="red" strokeweight="1pt"/>
            </w:pict>
          </mc:Fallback>
        </mc:AlternateContent>
      </w:r>
      <w:r w:rsidRPr="00EE7B7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8854953" wp14:editId="1C5AADE0">
                <wp:simplePos x="0" y="0"/>
                <wp:positionH relativeFrom="column">
                  <wp:posOffset>3179445</wp:posOffset>
                </wp:positionH>
                <wp:positionV relativeFrom="paragraph">
                  <wp:posOffset>764540</wp:posOffset>
                </wp:positionV>
                <wp:extent cx="213837" cy="108386"/>
                <wp:effectExtent l="19050" t="38100" r="15240" b="25400"/>
                <wp:wrapNone/>
                <wp:docPr id="10" name="Right Arrow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1810312">
                          <a:off x="0" y="0"/>
                          <a:ext cx="213837" cy="108386"/>
                        </a:xfrm>
                        <a:prstGeom prst="rightArrow">
                          <a:avLst/>
                        </a:prstGeom>
                        <a:solidFill>
                          <a:srgbClr val="0070C0"/>
                        </a:solidFill>
                        <a:ln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39445E48" id="Right Arrow 9" o:spid="_x0000_s1026" type="#_x0000_t13" style="position:absolute;margin-left:250.35pt;margin-top:60.2pt;width:16.85pt;height:8.55pt;rotation:-10692950fd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" adj="16126" fillcolor="#0070c0" strokecolor="#0070c0" strokeweight="1pt"/>
            </w:pict>
          </mc:Fallback>
        </mc:AlternateContent>
      </w:r>
      <w:r w:rsidRPr="00EE7B7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DCD311B" wp14:editId="23E1C4A2">
                <wp:simplePos x="0" y="0"/>
                <wp:positionH relativeFrom="column">
                  <wp:posOffset>1248410</wp:posOffset>
                </wp:positionH>
                <wp:positionV relativeFrom="paragraph">
                  <wp:posOffset>568960</wp:posOffset>
                </wp:positionV>
                <wp:extent cx="244385" cy="143595"/>
                <wp:effectExtent l="19050" t="38100" r="3810" b="27940"/>
                <wp:wrapNone/>
                <wp:docPr id="11" name="Right Arrow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095657">
                          <a:off x="0" y="0"/>
                          <a:ext cx="244385" cy="143595"/>
                        </a:xfrm>
                        <a:prstGeom prst="rightArrow">
                          <a:avLst/>
                        </a:prstGeom>
                        <a:solidFill>
                          <a:srgbClr val="0070C0"/>
                        </a:solidFill>
                        <a:ln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3BF3D400" id="Right Arrow 10" o:spid="_x0000_s1026" type="#_x0000_t13" style="position:absolute;margin-left:98.3pt;margin-top:44.8pt;width:19.25pt;height:11.3pt;rotation:-1643144fd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" adj="15254" fillcolor="#0070c0" strokecolor="#0070c0" strokeweight="1pt"/>
            </w:pict>
          </mc:Fallback>
        </mc:AlternateContent>
      </w:r>
    </w:p>
    <w:sectPr w:rsidR="004771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Courier New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B7C"/>
    <w:rsid w:val="00034682"/>
    <w:rsid w:val="000939A9"/>
    <w:rsid w:val="000A21BF"/>
    <w:rsid w:val="000A76ED"/>
    <w:rsid w:val="000D653E"/>
    <w:rsid w:val="00103A00"/>
    <w:rsid w:val="001517B2"/>
    <w:rsid w:val="00164559"/>
    <w:rsid w:val="00177467"/>
    <w:rsid w:val="00212D13"/>
    <w:rsid w:val="00295CC8"/>
    <w:rsid w:val="002A52D6"/>
    <w:rsid w:val="002C7683"/>
    <w:rsid w:val="002E55F4"/>
    <w:rsid w:val="00361AF8"/>
    <w:rsid w:val="003851BD"/>
    <w:rsid w:val="003923C7"/>
    <w:rsid w:val="0039458D"/>
    <w:rsid w:val="003977A0"/>
    <w:rsid w:val="003B0FCF"/>
    <w:rsid w:val="00450F26"/>
    <w:rsid w:val="00471544"/>
    <w:rsid w:val="00477119"/>
    <w:rsid w:val="00481263"/>
    <w:rsid w:val="00507019"/>
    <w:rsid w:val="00541F73"/>
    <w:rsid w:val="005763E5"/>
    <w:rsid w:val="005B7EA9"/>
    <w:rsid w:val="005C255A"/>
    <w:rsid w:val="0061561E"/>
    <w:rsid w:val="006309C4"/>
    <w:rsid w:val="00661A2F"/>
    <w:rsid w:val="00667F3E"/>
    <w:rsid w:val="0070674C"/>
    <w:rsid w:val="00712184"/>
    <w:rsid w:val="00724CCE"/>
    <w:rsid w:val="00750B10"/>
    <w:rsid w:val="00750DF3"/>
    <w:rsid w:val="0078375C"/>
    <w:rsid w:val="007D0773"/>
    <w:rsid w:val="00813922"/>
    <w:rsid w:val="0086090B"/>
    <w:rsid w:val="00873988"/>
    <w:rsid w:val="008818B9"/>
    <w:rsid w:val="008E3598"/>
    <w:rsid w:val="009040C8"/>
    <w:rsid w:val="00971B76"/>
    <w:rsid w:val="009F2A36"/>
    <w:rsid w:val="00A0090C"/>
    <w:rsid w:val="00A276D6"/>
    <w:rsid w:val="00AD4956"/>
    <w:rsid w:val="00AE1DF6"/>
    <w:rsid w:val="00B64E72"/>
    <w:rsid w:val="00B73665"/>
    <w:rsid w:val="00BB5FE2"/>
    <w:rsid w:val="00BE64BC"/>
    <w:rsid w:val="00C16FB7"/>
    <w:rsid w:val="00C43B32"/>
    <w:rsid w:val="00C57055"/>
    <w:rsid w:val="00D72E4E"/>
    <w:rsid w:val="00D858AB"/>
    <w:rsid w:val="00DF725B"/>
    <w:rsid w:val="00E0370B"/>
    <w:rsid w:val="00E57982"/>
    <w:rsid w:val="00EB69CD"/>
    <w:rsid w:val="00ED396C"/>
    <w:rsid w:val="00EE7B7C"/>
    <w:rsid w:val="00F120E9"/>
    <w:rsid w:val="00F15874"/>
    <w:rsid w:val="00F2476E"/>
    <w:rsid w:val="00F4356E"/>
    <w:rsid w:val="00F53B50"/>
    <w:rsid w:val="00F66201"/>
    <w:rsid w:val="00F76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B95F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E7B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E7B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da, Faride</dc:creator>
  <cp:keywords/>
  <dc:description/>
  <cp:lastModifiedBy>Shawn Mansfield</cp:lastModifiedBy>
  <cp:revision>3</cp:revision>
  <dcterms:created xsi:type="dcterms:W3CDTF">2016-10-03T17:20:00Z</dcterms:created>
  <dcterms:modified xsi:type="dcterms:W3CDTF">2016-10-05T20:47:00Z</dcterms:modified>
</cp:coreProperties>
</file>